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EC7806" w14:textId="77777777" w:rsidR="008136B3" w:rsidRDefault="008136B3" w:rsidP="008136B3">
      <w:pPr>
        <w:rPr>
          <w:color w:val="231F20"/>
        </w:rPr>
      </w:pPr>
      <w:r>
        <w:rPr>
          <w:b/>
        </w:rPr>
        <w:t xml:space="preserve">Supplementary File 15. </w:t>
      </w:r>
      <w:r>
        <w:rPr>
          <w:color w:val="231F20"/>
        </w:rPr>
        <w:t>The mechanical and morphological data for the wrasses (Family: Labridae) used in this study. Data were gathered from Alfaro et al. (2005).</w:t>
      </w:r>
    </w:p>
    <w:p w14:paraId="5CC56B80" w14:textId="77777777" w:rsidR="008136B3" w:rsidRDefault="008136B3" w:rsidP="008136B3">
      <w:pPr>
        <w:rPr>
          <w:color w:val="231F20"/>
        </w:rPr>
      </w:pPr>
    </w:p>
    <w:tbl>
      <w:tblPr>
        <w:tblW w:w="8639" w:type="dxa"/>
        <w:tblInd w:w="93" w:type="dxa"/>
        <w:tblBorders>
          <w:top w:val="single" w:sz="4" w:space="0" w:color="000000"/>
        </w:tblBorders>
        <w:tblLook w:val="04A0" w:firstRow="1" w:lastRow="0" w:firstColumn="1" w:lastColumn="0" w:noHBand="0" w:noVBand="1"/>
      </w:tblPr>
      <w:tblGrid>
        <w:gridCol w:w="3466"/>
        <w:gridCol w:w="1303"/>
        <w:gridCol w:w="1482"/>
        <w:gridCol w:w="1548"/>
        <w:gridCol w:w="840"/>
      </w:tblGrid>
      <w:tr w:rsidR="008136B3" w:rsidRPr="004B0076" w14:paraId="12AF1BE1" w14:textId="77777777" w:rsidTr="0054433E">
        <w:trPr>
          <w:trHeight w:val="300"/>
        </w:trPr>
        <w:tc>
          <w:tcPr>
            <w:tcW w:w="34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B9E7F1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03C53F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Input Link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B2BA4E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Output Link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A239EB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Coupler Link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94E8AD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KT</w:t>
            </w:r>
          </w:p>
        </w:tc>
      </w:tr>
      <w:tr w:rsidR="008136B3" w:rsidRPr="004B0076" w14:paraId="3A8E929E" w14:textId="77777777" w:rsidTr="0054433E">
        <w:trPr>
          <w:trHeight w:val="300"/>
        </w:trPr>
        <w:tc>
          <w:tcPr>
            <w:tcW w:w="3466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CD30D9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Anampses 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aeruleopunctatus</w:t>
            </w:r>
          </w:p>
        </w:tc>
        <w:tc>
          <w:tcPr>
            <w:tcW w:w="1303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D7D1D1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>
              <w:rPr>
                <w:rFonts w:eastAsia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482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9928BA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>
              <w:rPr>
                <w:rFonts w:eastAsia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BC2D55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>
              <w:rPr>
                <w:rFonts w:eastAsia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23CD7A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>
              <w:rPr>
                <w:rFonts w:eastAsia="Times New Roman"/>
                <w:color w:val="000000"/>
                <w:sz w:val="22"/>
                <w:szCs w:val="22"/>
              </w:rPr>
              <w:t>47</w:t>
            </w:r>
          </w:p>
        </w:tc>
      </w:tr>
      <w:tr w:rsidR="008136B3" w:rsidRPr="004B0076" w14:paraId="3AE0EDA4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</w:tcPr>
          <w:p w14:paraId="0A9B9450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nampses geographicus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0D957D88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482" w:type="dxa"/>
            <w:shd w:val="clear" w:color="auto" w:fill="auto"/>
            <w:noWrap/>
            <w:vAlign w:val="bottom"/>
          </w:tcPr>
          <w:p w14:paraId="3AFD9449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548" w:type="dxa"/>
            <w:shd w:val="clear" w:color="auto" w:fill="auto"/>
            <w:noWrap/>
            <w:vAlign w:val="bottom"/>
          </w:tcPr>
          <w:p w14:paraId="2D2E921B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6EA7EAA0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5</w:t>
            </w:r>
          </w:p>
        </w:tc>
      </w:tr>
      <w:tr w:rsidR="008136B3" w:rsidRPr="004B0076" w14:paraId="4CF71115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62098D9C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nampses meleagride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38A7C21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12C8CB64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3C2F8728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660DC7B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4</w:t>
            </w:r>
          </w:p>
        </w:tc>
      </w:tr>
      <w:tr w:rsidR="008136B3" w:rsidRPr="004B0076" w14:paraId="32F0C004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3D572786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nampses neoguinaicu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539411CD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727BC24E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0DA2C91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CEC5E77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7</w:t>
            </w:r>
          </w:p>
        </w:tc>
      </w:tr>
      <w:tr w:rsidR="008136B3" w:rsidRPr="004B0076" w14:paraId="43098B9A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5903298D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nampses twistii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695DE6BA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2696BF9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316019B5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EC6FDF5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64</w:t>
            </w:r>
          </w:p>
        </w:tc>
      </w:tr>
      <w:tr w:rsidR="008136B3" w:rsidRPr="004B0076" w14:paraId="4A2D52F2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603D667D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odianus anthioide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E91B78E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73B9CE0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34FE127F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21852CE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7</w:t>
            </w:r>
          </w:p>
        </w:tc>
      </w:tr>
      <w:tr w:rsidR="008136B3" w:rsidRPr="004B0076" w14:paraId="61B5F87E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</w:tcPr>
          <w:p w14:paraId="47D3EAE6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odianus axillaris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27E7635B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482" w:type="dxa"/>
            <w:shd w:val="clear" w:color="auto" w:fill="auto"/>
            <w:noWrap/>
            <w:vAlign w:val="bottom"/>
          </w:tcPr>
          <w:p w14:paraId="72DB5FD0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548" w:type="dxa"/>
            <w:shd w:val="clear" w:color="auto" w:fill="auto"/>
            <w:noWrap/>
            <w:vAlign w:val="bottom"/>
          </w:tcPr>
          <w:p w14:paraId="64F7B2E2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0D967FEA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7</w:t>
            </w:r>
          </w:p>
        </w:tc>
      </w:tr>
      <w:tr w:rsidR="008136B3" w:rsidRPr="004B0076" w14:paraId="397DC66B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1D0AD45D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odianus diana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4381BE6A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372BF0C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441827B2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DB7A690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9</w:t>
            </w:r>
          </w:p>
        </w:tc>
      </w:tr>
      <w:tr w:rsidR="008136B3" w:rsidRPr="004B0076" w14:paraId="129E571C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2931C420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odianus mesothorax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753DBD83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C9C4C24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7321DD2A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52E7729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75</w:t>
            </w:r>
          </w:p>
        </w:tc>
      </w:tr>
      <w:tr w:rsidR="008136B3" w:rsidRPr="004B0076" w14:paraId="1B07EB10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5F808059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odianus perditio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5FC8B27E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17475A6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5BD22E08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93CC2BF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62</w:t>
            </w:r>
          </w:p>
        </w:tc>
      </w:tr>
      <w:tr w:rsidR="008136B3" w:rsidRPr="004B0076" w14:paraId="72851812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19D177D7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heilinus chlorouru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3EF4155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CAA25A1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067283D5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2383CE5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92</w:t>
            </w:r>
          </w:p>
        </w:tc>
      </w:tr>
      <w:tr w:rsidR="008136B3" w:rsidRPr="004B0076" w14:paraId="2B59D3B7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76F9668B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heilinus fasciatu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58DFD403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1DD55820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CA27FB8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10A833F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75</w:t>
            </w:r>
          </w:p>
        </w:tc>
      </w:tr>
      <w:tr w:rsidR="008136B3" w:rsidRPr="004B0076" w14:paraId="047AD688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301BE66D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heilinus oxycephalu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3963C05C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2D75E51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5B4A1B8C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50FA6B2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1.17</w:t>
            </w:r>
          </w:p>
        </w:tc>
      </w:tr>
      <w:tr w:rsidR="008136B3" w:rsidRPr="004B0076" w14:paraId="16B59CC2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7784C70A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heilinus trilobatu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3BD4CE35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DF79F98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4FB269FA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A987B0F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79</w:t>
            </w:r>
          </w:p>
        </w:tc>
      </w:tr>
      <w:tr w:rsidR="008136B3" w:rsidRPr="004B0076" w14:paraId="34F007A0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</w:tcPr>
          <w:p w14:paraId="504B7BB1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heilinus undulatus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7AD51E7F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482" w:type="dxa"/>
            <w:shd w:val="clear" w:color="auto" w:fill="auto"/>
            <w:noWrap/>
            <w:vAlign w:val="bottom"/>
          </w:tcPr>
          <w:p w14:paraId="5CFFEF3D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48" w:type="dxa"/>
            <w:shd w:val="clear" w:color="auto" w:fill="auto"/>
            <w:noWrap/>
            <w:vAlign w:val="bottom"/>
          </w:tcPr>
          <w:p w14:paraId="6189CFCC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7EF5C0BD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5</w:t>
            </w:r>
          </w:p>
        </w:tc>
      </w:tr>
      <w:tr w:rsidR="008136B3" w:rsidRPr="004B0076" w14:paraId="67ED8574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77614D6E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heilio inermi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6AE459AA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550AD64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318BF0E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7663AE0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65</w:t>
            </w:r>
          </w:p>
        </w:tc>
      </w:tr>
      <w:tr w:rsidR="008136B3" w:rsidRPr="004B0076" w14:paraId="0C3E839C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1E25AA6E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hoerodon anchorago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607F808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1AC31BFB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4A153430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A8004A2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9</w:t>
            </w:r>
          </w:p>
        </w:tc>
      </w:tr>
      <w:tr w:rsidR="008136B3" w:rsidRPr="004B0076" w14:paraId="64393A76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554BB975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hoerodon cephalote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5516A9C6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17BFCD3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6C9F1A11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EB80233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4</w:t>
            </w:r>
          </w:p>
        </w:tc>
      </w:tr>
      <w:tr w:rsidR="008136B3" w:rsidRPr="004B0076" w14:paraId="58C1EA2F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0284BC34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hoerodon fasciatu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3934C99E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9278B1E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3D10CAC6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83FF5B5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</w:tr>
      <w:tr w:rsidR="008136B3" w:rsidRPr="004B0076" w14:paraId="78979F43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2241E737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hoerodon schoenleinii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554FF029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76BD4429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55ECCEFB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8CD5736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66</w:t>
            </w:r>
          </w:p>
        </w:tc>
      </w:tr>
      <w:tr w:rsidR="008136B3" w:rsidRPr="004B0076" w14:paraId="119FA392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6BC5B5DD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hoerodon venustu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ADEC81D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FAFB881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43462101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46CEBD1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3</w:t>
            </w:r>
          </w:p>
        </w:tc>
      </w:tr>
      <w:tr w:rsidR="008136B3" w:rsidRPr="004B0076" w14:paraId="019BE555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3452C838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irrhilabrus cyanopleura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66D7DE50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02789854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67788C41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6A98D3C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1.09</w:t>
            </w:r>
          </w:p>
        </w:tc>
      </w:tr>
      <w:tr w:rsidR="008136B3" w:rsidRPr="004B0076" w14:paraId="2C4C97F4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54B999A3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irrhilabrus exquisitu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6F47DF0D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344DD0D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73E101C7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A0E2921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98</w:t>
            </w:r>
          </w:p>
        </w:tc>
      </w:tr>
      <w:tr w:rsidR="008136B3" w:rsidRPr="004B0076" w14:paraId="7E3759D1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116E31A0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irrhilabrus scottorum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4B7293A0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05964C6D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71FEA944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1B09455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1.08</w:t>
            </w:r>
          </w:p>
        </w:tc>
      </w:tr>
      <w:tr w:rsidR="008136B3" w:rsidRPr="004B0076" w14:paraId="02D1111A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2C7D9812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lepticus parrae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693FA8CD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A3BBE80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71082244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0178EE0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1.95</w:t>
            </w:r>
          </w:p>
        </w:tc>
      </w:tr>
      <w:tr w:rsidR="008136B3" w:rsidRPr="004B0076" w14:paraId="1A84E56E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2989D13D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ris aurilineata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72CCCE2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7CBCBBA9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6F78401F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340DDAB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69</w:t>
            </w:r>
          </w:p>
        </w:tc>
      </w:tr>
      <w:tr w:rsidR="008136B3" w:rsidRPr="004B0076" w14:paraId="6B481CA1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77626D9F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ris aygula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614639A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73DC1B8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073D8138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D92FEDC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64</w:t>
            </w:r>
          </w:p>
        </w:tc>
      </w:tr>
      <w:tr w:rsidR="008136B3" w:rsidRPr="004B0076" w14:paraId="3C606BB3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487F3D1B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ris batuensi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54580EF2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1424775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76BC42C5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F5A75A8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67</w:t>
            </w:r>
          </w:p>
        </w:tc>
      </w:tr>
      <w:tr w:rsidR="008136B3" w:rsidRPr="004B0076" w14:paraId="040642F3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5A10784F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ris dorsomacula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44E45713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06ED4EB8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58F1A203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8E13DA2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84</w:t>
            </w:r>
          </w:p>
        </w:tc>
      </w:tr>
      <w:tr w:rsidR="008136B3" w:rsidRPr="004B0076" w14:paraId="3F45CCD5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7F43289C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ris gaimard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4E79DBB0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3EDC1E2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4333D7DD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6ED0E2E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81</w:t>
            </w:r>
          </w:p>
        </w:tc>
      </w:tr>
      <w:tr w:rsidR="008136B3" w:rsidRPr="004B0076" w14:paraId="60D7AA83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73CFE436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ris pictoide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0972EDD9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191B459F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464AA98C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9572FF5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69</w:t>
            </w:r>
          </w:p>
        </w:tc>
      </w:tr>
      <w:tr w:rsidR="008136B3" w:rsidRPr="004B0076" w14:paraId="5F706D16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4CB53BA1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ymolutes praetextatu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5FBD79BC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02F410DF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6837D9E1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1AE86A6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1.26</w:t>
            </w:r>
          </w:p>
        </w:tc>
      </w:tr>
      <w:tr w:rsidR="008136B3" w:rsidRPr="004B0076" w14:paraId="284FDE00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7715DC93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ymolutes torquatu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CBBEFB6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70E7D9C7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099A9E22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BB13521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1.03</w:t>
            </w:r>
          </w:p>
        </w:tc>
      </w:tr>
      <w:tr w:rsidR="008136B3" w:rsidRPr="004B0076" w14:paraId="428B687D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1B046385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Diproctacanthus xanthuru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26A9DAA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1F2F4D04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74AA4627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3522CBF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76</w:t>
            </w:r>
          </w:p>
        </w:tc>
      </w:tr>
      <w:tr w:rsidR="008136B3" w:rsidRPr="004B0076" w14:paraId="615750DA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793459B9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omphosus variu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686317FF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C9C9357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5DCD3430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4580F7F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1.15</w:t>
            </w:r>
          </w:p>
        </w:tc>
      </w:tr>
      <w:tr w:rsidR="008136B3" w:rsidRPr="004B0076" w14:paraId="156ACC93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6DC5B39A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alichoeres biocellatu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5488172D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03EDF97C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5B88BF3F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81DAC61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83</w:t>
            </w:r>
          </w:p>
        </w:tc>
      </w:tr>
      <w:tr w:rsidR="008136B3" w:rsidRPr="004B0076" w14:paraId="1B2814F1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3D36D3E2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alichoeres chloropteru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7B6B4C94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E65D4E8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03A5ADF7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60F7C81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73</w:t>
            </w:r>
          </w:p>
        </w:tc>
      </w:tr>
      <w:tr w:rsidR="008136B3" w:rsidRPr="004B0076" w14:paraId="24690642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6BB81E3E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alichoeres chrysu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16D0F50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1FF11B00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7FA5858B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C012EB1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73</w:t>
            </w:r>
          </w:p>
        </w:tc>
      </w:tr>
      <w:tr w:rsidR="008136B3" w:rsidRPr="004B0076" w14:paraId="62E4A138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6C21D02A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alichoeres garnoti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683BD251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A005F64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5B5863BB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8F6E60E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78</w:t>
            </w:r>
          </w:p>
        </w:tc>
      </w:tr>
      <w:tr w:rsidR="008136B3" w:rsidRPr="004B0076" w14:paraId="0BF4B1F7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7809BE07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alichoeres hortulanu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8CC06D5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62EEF9F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41AB8339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BD60117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97</w:t>
            </w:r>
          </w:p>
        </w:tc>
      </w:tr>
      <w:tr w:rsidR="008136B3" w:rsidRPr="004B0076" w14:paraId="0DEC6A18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455C05B4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lastRenderedPageBreak/>
              <w:t>Halichoeres maculipinna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7653B456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043A414E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49E7FCC4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3D8C437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88</w:t>
            </w:r>
          </w:p>
        </w:tc>
      </w:tr>
      <w:tr w:rsidR="008136B3" w:rsidRPr="004B0076" w14:paraId="7E5A4E27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41AED4B7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alichoeres margaritaceu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6B233A95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18B589F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9D39438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4E9F49E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71</w:t>
            </w:r>
          </w:p>
        </w:tc>
      </w:tr>
      <w:tr w:rsidR="008136B3" w:rsidRPr="004B0076" w14:paraId="6439992D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69751890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alichoeres marginatu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4C3C49D1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FE8BA48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5E3F3073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93292E1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85</w:t>
            </w:r>
          </w:p>
        </w:tc>
      </w:tr>
      <w:tr w:rsidR="008136B3" w:rsidRPr="004B0076" w14:paraId="252774C2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10B65294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alichoeres melanuru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3D8ABB94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0E4ADF01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6959F2B7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AC15004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</w:tr>
      <w:tr w:rsidR="008136B3" w:rsidRPr="004B0076" w14:paraId="1EE57CE3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75B6FF01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alichoeres melasmapomu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0861C2FA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9819CCE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6C695636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01D4B7B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9</w:t>
            </w:r>
          </w:p>
        </w:tc>
      </w:tr>
      <w:tr w:rsidR="008136B3" w:rsidRPr="004B0076" w14:paraId="19758E67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64F4C3B7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alichoeres miniatu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D05269D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9A7146C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49C766B3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1BBB759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79</w:t>
            </w:r>
          </w:p>
        </w:tc>
      </w:tr>
      <w:tr w:rsidR="008136B3" w:rsidRPr="004B0076" w14:paraId="15084A42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4DE4BA52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alichoeres nebulosu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5ACCAF68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79721DE4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29F1B05C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8078F11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63</w:t>
            </w:r>
          </w:p>
        </w:tc>
      </w:tr>
      <w:tr w:rsidR="008136B3" w:rsidRPr="004B0076" w14:paraId="3A131B35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7A157999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alichoeres nigrescen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4E6E88E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97460BC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0AFDB46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57BD124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9</w:t>
            </w:r>
          </w:p>
        </w:tc>
      </w:tr>
      <w:tr w:rsidR="008136B3" w:rsidRPr="004B0076" w14:paraId="4964DFD3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0A07A4E3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alichoeres ornatissimu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624D49C4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A13D1F9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756B1B44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901E96E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85</w:t>
            </w:r>
          </w:p>
        </w:tc>
      </w:tr>
      <w:tr w:rsidR="008136B3" w:rsidRPr="004B0076" w14:paraId="75C8DEA8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3DEB8AB4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alichoeres pictu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034E832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8BC809B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529EAE39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C8E9A79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1.2</w:t>
            </w:r>
          </w:p>
        </w:tc>
      </w:tr>
      <w:tr w:rsidR="008136B3" w:rsidRPr="004B0076" w14:paraId="6A4461F7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3612D6E8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alichoeres poeyi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0BCB5023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11CDF7A1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25A195B6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2F91FC3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84</w:t>
            </w:r>
          </w:p>
        </w:tc>
      </w:tr>
      <w:tr w:rsidR="008136B3" w:rsidRPr="004B0076" w14:paraId="16CDDFB9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5C6F30AC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alichoeres prosopeion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30AB1E90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FC03941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7C613C44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951EBBF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81</w:t>
            </w:r>
          </w:p>
        </w:tc>
      </w:tr>
      <w:tr w:rsidR="008136B3" w:rsidRPr="004B0076" w14:paraId="4B25A58F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730C6DCF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alichoeres richmondi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3EDD817B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2BD1915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3B782CD2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C5C473D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1.11</w:t>
            </w:r>
          </w:p>
        </w:tc>
      </w:tr>
      <w:tr w:rsidR="008136B3" w:rsidRPr="004B0076" w14:paraId="27C30A14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7E4D33D7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alichoeres scapulari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72CAB796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5F1F8B1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0EDE7A3E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8044B22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9</w:t>
            </w:r>
          </w:p>
        </w:tc>
      </w:tr>
      <w:tr w:rsidR="008136B3" w:rsidRPr="004B0076" w14:paraId="7CCF4068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006679FC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alichoeres trimaculatu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76626E6B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932EFB7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72231678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721F560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86</w:t>
            </w:r>
          </w:p>
        </w:tc>
      </w:tr>
      <w:tr w:rsidR="008136B3" w:rsidRPr="004B0076" w14:paraId="5B014758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35E6E27F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emigymnus fasciatu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758C00C5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17066F38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6CE56F50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8EC4434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67</w:t>
            </w:r>
          </w:p>
        </w:tc>
      </w:tr>
      <w:tr w:rsidR="008136B3" w:rsidRPr="004B0076" w14:paraId="39657ED3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5B1AED9C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emigymnus melapteru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331A5011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137E6037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723DCEC2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831CBD5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6</w:t>
            </w:r>
          </w:p>
        </w:tc>
      </w:tr>
      <w:tr w:rsidR="008136B3" w:rsidRPr="004B0076" w14:paraId="756F4676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05BF3355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ologymnosus annulatu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320ECB8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71260218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5A2B35D9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6BDABA9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87</w:t>
            </w:r>
          </w:p>
        </w:tc>
      </w:tr>
      <w:tr w:rsidR="008136B3" w:rsidRPr="004B0076" w14:paraId="7E3145BA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48EF156D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ologymnosus doliatu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715DA7B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C6B5908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7D435228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AB3C8F6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74</w:t>
            </w:r>
          </w:p>
        </w:tc>
      </w:tr>
      <w:tr w:rsidR="008136B3" w:rsidRPr="004B0076" w14:paraId="40CB924C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434CF1E6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abrichthys unilineatu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79E8CBCF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72DFBA6F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0C002672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CCF891A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72</w:t>
            </w:r>
          </w:p>
        </w:tc>
      </w:tr>
      <w:tr w:rsidR="008136B3" w:rsidRPr="004B0076" w14:paraId="3A102612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5CB83E28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abroides bicolor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335687D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2F642B9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4C6A9FB4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17D96D5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5</w:t>
            </w:r>
          </w:p>
        </w:tc>
      </w:tr>
      <w:tr w:rsidR="008136B3" w:rsidRPr="004B0076" w14:paraId="13971CA2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18915F53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abroides dimidiatu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C02C461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1346CD2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433F74E1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473A53D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71</w:t>
            </w:r>
          </w:p>
        </w:tc>
      </w:tr>
      <w:tr w:rsidR="008136B3" w:rsidRPr="004B0076" w14:paraId="2F1D7D63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273235EA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abroides pectorali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4C4B1B4A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7862B215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7D56C56A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4E06208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6</w:t>
            </w:r>
          </w:p>
        </w:tc>
      </w:tr>
      <w:tr w:rsidR="008136B3" w:rsidRPr="004B0076" w14:paraId="4DB02BA3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19600673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abroides phthirophagu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3E42832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2E6C568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5A2FE5F2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A955378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79</w:t>
            </w:r>
          </w:p>
        </w:tc>
      </w:tr>
      <w:tr w:rsidR="008136B3" w:rsidRPr="004B0076" w14:paraId="063F034E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7A86EE98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abropsis australi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57C2A04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764AB67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5C1060FD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B65AA31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6</w:t>
            </w:r>
          </w:p>
        </w:tc>
      </w:tr>
      <w:tr w:rsidR="008136B3" w:rsidRPr="004B0076" w14:paraId="2E12F38B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3A6E7139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abropsis polynesica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39FA5FCA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539982E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D9007B6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9849348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86</w:t>
            </w:r>
          </w:p>
        </w:tc>
      </w:tr>
      <w:tr w:rsidR="008136B3" w:rsidRPr="004B0076" w14:paraId="0100C4B3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2815F2CA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eptojulis cyanopleura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6D0FFA4F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19029B1E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4058F77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45D793C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82</w:t>
            </w:r>
          </w:p>
        </w:tc>
      </w:tr>
      <w:tr w:rsidR="008136B3" w:rsidRPr="004B0076" w14:paraId="2C61C5F9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1586A899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acropharyngodon choati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69FEB771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BD068CA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355103C5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00A761C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81</w:t>
            </w:r>
          </w:p>
        </w:tc>
      </w:tr>
      <w:tr w:rsidR="008136B3" w:rsidRPr="004B0076" w14:paraId="69B6CF4A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3DF4A4F8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acropharyngodon meleagri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6D699874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070A9C98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3D262FD6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D05FC8E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67</w:t>
            </w:r>
          </w:p>
        </w:tc>
      </w:tr>
      <w:tr w:rsidR="008136B3" w:rsidRPr="004B0076" w14:paraId="68865A5F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253B45E4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acropharyngodon negrosensi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6DF506E7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C16CC45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41A752C0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B1E67F1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84</w:t>
            </w:r>
          </w:p>
        </w:tc>
      </w:tr>
      <w:tr w:rsidR="008136B3" w:rsidRPr="004B0076" w14:paraId="6D2B937B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0545D5D7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ovaculichthys taeniouru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63295F16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531C1DB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20E6D9DC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3408498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87</w:t>
            </w:r>
          </w:p>
        </w:tc>
      </w:tr>
      <w:tr w:rsidR="008136B3" w:rsidRPr="004B0076" w14:paraId="10E8DAD7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3BC5D4D6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Oxycheilinus bimaculatu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F82F906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E982881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3E56C816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246CB10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75</w:t>
            </w:r>
          </w:p>
        </w:tc>
      </w:tr>
      <w:tr w:rsidR="008136B3" w:rsidRPr="004B0076" w14:paraId="0E0CA082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</w:tcPr>
          <w:p w14:paraId="50201C28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Oxycheilinus digramma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7AE51141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482" w:type="dxa"/>
            <w:shd w:val="clear" w:color="auto" w:fill="auto"/>
            <w:noWrap/>
            <w:vAlign w:val="bottom"/>
          </w:tcPr>
          <w:p w14:paraId="40D3EBF1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548" w:type="dxa"/>
            <w:shd w:val="clear" w:color="auto" w:fill="auto"/>
            <w:noWrap/>
            <w:vAlign w:val="bottom"/>
          </w:tcPr>
          <w:p w14:paraId="1D0F43CF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6DA92C12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2</w:t>
            </w:r>
          </w:p>
        </w:tc>
      </w:tr>
      <w:tr w:rsidR="008136B3" w:rsidRPr="004B0076" w14:paraId="6709681E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15765958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Oxycheilinus unifasciatu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784E4EB2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F2DF8AC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51A9E1FC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D4F51FE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73</w:t>
            </w:r>
          </w:p>
        </w:tc>
      </w:tr>
      <w:tr w:rsidR="008136B3" w:rsidRPr="004B0076" w14:paraId="59A70D3F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6EEC47FF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Oxyjulis californica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79930090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17898921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25E715C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C2F9D01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99</w:t>
            </w:r>
          </w:p>
        </w:tc>
      </w:tr>
      <w:tr w:rsidR="008136B3" w:rsidRPr="004B0076" w14:paraId="564E06DE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78B41A93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seudocheilinus evanidu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306C80CD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D95F4A4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0CD70BF3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0F230FC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78</w:t>
            </w:r>
          </w:p>
        </w:tc>
      </w:tr>
      <w:tr w:rsidR="008136B3" w:rsidRPr="004B0076" w14:paraId="08B4797B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0A6A4BE4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seudocheilinus hexataenia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AEE2A1E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0DD294E5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62A6E06B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6FC50CC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1.18</w:t>
            </w:r>
          </w:p>
        </w:tc>
      </w:tr>
      <w:tr w:rsidR="008136B3" w:rsidRPr="004B0076" w14:paraId="440137C5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0EA50F38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seudocheilinus octotaenia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6D459F46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2FC28A8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3EB081FC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47768EE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83</w:t>
            </w:r>
          </w:p>
        </w:tc>
      </w:tr>
      <w:tr w:rsidR="008136B3" w:rsidRPr="004B0076" w14:paraId="2509B1B9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7DC55B14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seudocoris yamashiroi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743F84B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599099F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7B12F153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0C0F1D1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92</w:t>
            </w:r>
          </w:p>
        </w:tc>
      </w:tr>
      <w:tr w:rsidR="008136B3" w:rsidRPr="004B0076" w14:paraId="2F6CD4D0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7FF3D507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seudodax moluccanu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4840710B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B3D8471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320ECDE6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CFDCB4A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89</w:t>
            </w:r>
          </w:p>
        </w:tc>
      </w:tr>
      <w:tr w:rsidR="008136B3" w:rsidRPr="004B0076" w14:paraId="67DDF3BA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7D2CFE02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seudojuloides atavai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421999BF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B2C1A83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6020389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64E60A1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1.09</w:t>
            </w:r>
          </w:p>
        </w:tc>
      </w:tr>
      <w:tr w:rsidR="008136B3" w:rsidRPr="004B0076" w14:paraId="6C05CE8C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48DC0E59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seudojuloides cerasinu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3D1F35C3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715E53FA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4AC88B5D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A975E35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83</w:t>
            </w:r>
          </w:p>
        </w:tc>
      </w:tr>
      <w:tr w:rsidR="008136B3" w:rsidRPr="004B0076" w14:paraId="5008C3A0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35D1D303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seudolabrus guentheri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4D98E132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7D042376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22D16014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55F9CA2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76</w:t>
            </w:r>
          </w:p>
        </w:tc>
      </w:tr>
      <w:tr w:rsidR="008136B3" w:rsidRPr="004B0076" w14:paraId="5A2502D7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7B45A39E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teragogus cryptu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39A2E414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9149A86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6678D68D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4CBD130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84</w:t>
            </w:r>
          </w:p>
        </w:tc>
      </w:tr>
      <w:tr w:rsidR="008136B3" w:rsidRPr="004B0076" w14:paraId="5E79CCF5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58EADB3B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lastRenderedPageBreak/>
              <w:t>Stethojulis bandanensi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44E93A34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26AB994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35E30B2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F7ECC8C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65</w:t>
            </w:r>
          </w:p>
        </w:tc>
      </w:tr>
      <w:tr w:rsidR="008136B3" w:rsidRPr="004B0076" w14:paraId="1312EC7D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01B8B264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tethojulis interrupta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5A06293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14F25662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2FE8A1D4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A950CA6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7</w:t>
            </w:r>
          </w:p>
        </w:tc>
      </w:tr>
      <w:tr w:rsidR="008136B3" w:rsidRPr="004B0076" w14:paraId="36D8CBDA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</w:tcPr>
          <w:p w14:paraId="58072304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tethojulius strigiventer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24D745B8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482" w:type="dxa"/>
            <w:shd w:val="clear" w:color="auto" w:fill="auto"/>
            <w:noWrap/>
            <w:vAlign w:val="bottom"/>
          </w:tcPr>
          <w:p w14:paraId="719A6195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548" w:type="dxa"/>
            <w:shd w:val="clear" w:color="auto" w:fill="auto"/>
            <w:noWrap/>
            <w:vAlign w:val="bottom"/>
          </w:tcPr>
          <w:p w14:paraId="4A9E84BE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3E57515A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5</w:t>
            </w:r>
          </w:p>
        </w:tc>
      </w:tr>
      <w:tr w:rsidR="008136B3" w:rsidRPr="004B0076" w14:paraId="4609C1C5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36114216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tethojulis trilineata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4F21224E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52DDBC8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0B557282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8169973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81</w:t>
            </w:r>
          </w:p>
        </w:tc>
      </w:tr>
      <w:tr w:rsidR="008136B3" w:rsidRPr="004B0076" w14:paraId="6E660BB2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7F5B791B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halassoma amblycephalum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7341F924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4FFCF7E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24C7E087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2FD6706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92</w:t>
            </w:r>
          </w:p>
        </w:tc>
      </w:tr>
      <w:tr w:rsidR="008136B3" w:rsidRPr="004B0076" w14:paraId="54788B2B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5BDBA68C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halassoma bifasciatum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4911E81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1E4C05F2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658CC88A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4F635BD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97</w:t>
            </w:r>
          </w:p>
        </w:tc>
      </w:tr>
      <w:tr w:rsidR="008136B3" w:rsidRPr="004B0076" w14:paraId="0C29D6C9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2F7FE5F6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halassoma hardwicke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58A5D313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C9F6F65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3B815A52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C72D387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89</w:t>
            </w:r>
          </w:p>
        </w:tc>
      </w:tr>
      <w:tr w:rsidR="008136B3" w:rsidRPr="004B0076" w14:paraId="12246879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3C21907F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halassoma jansenii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6EB129CE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1D9DC397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48654628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0413F40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86</w:t>
            </w:r>
          </w:p>
        </w:tc>
      </w:tr>
      <w:tr w:rsidR="008136B3" w:rsidRPr="004B0076" w14:paraId="08175B6A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19C8A4EE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halassoma lucasanum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416BF010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4E57917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52635B0B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8A8A038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8136B3" w:rsidRPr="004B0076" w14:paraId="497DA18E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031AA789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halassoma lunare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3099E4D3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1AEC3305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726E126B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3C57747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82</w:t>
            </w:r>
          </w:p>
        </w:tc>
      </w:tr>
      <w:tr w:rsidR="008136B3" w:rsidRPr="004B0076" w14:paraId="719CD0B1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73AB985A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halassoma lutescen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900B7BF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B95E863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5100FB2D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DB0C5B1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72</w:t>
            </w:r>
          </w:p>
        </w:tc>
      </w:tr>
      <w:tr w:rsidR="008136B3" w:rsidRPr="004B0076" w14:paraId="1A08E55D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27FF1BC0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halassoma quinquevittatum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00D85B90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073D4961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5534CC34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58AD48C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87</w:t>
            </w:r>
          </w:p>
        </w:tc>
      </w:tr>
      <w:tr w:rsidR="008136B3" w:rsidRPr="004B0076" w14:paraId="60737BD4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6253E6D7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halassoma trilobatum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47CBBFF0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E8F415C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08CB6B33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EDC31E8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64</w:t>
            </w:r>
          </w:p>
        </w:tc>
      </w:tr>
      <w:tr w:rsidR="008136B3" w:rsidRPr="004B0076" w14:paraId="011C969C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4962593E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Wetmorella nigropinnata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5D068892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EB23C34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76BC77B2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748DB94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1.11</w:t>
            </w:r>
          </w:p>
        </w:tc>
      </w:tr>
      <w:tr w:rsidR="008136B3" w:rsidRPr="004B0076" w14:paraId="3D1E9C68" w14:textId="77777777" w:rsidTr="0054433E">
        <w:trPr>
          <w:trHeight w:val="300"/>
        </w:trPr>
        <w:tc>
          <w:tcPr>
            <w:tcW w:w="3466" w:type="dxa"/>
            <w:shd w:val="clear" w:color="auto" w:fill="auto"/>
            <w:noWrap/>
            <w:vAlign w:val="bottom"/>
            <w:hideMark/>
          </w:tcPr>
          <w:p w14:paraId="40CA89FB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Xyrichtys martinicensi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351C3B93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17265018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33DB6C74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3DC7FC7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1.46</w:t>
            </w:r>
          </w:p>
        </w:tc>
      </w:tr>
      <w:tr w:rsidR="008136B3" w:rsidRPr="004B0076" w14:paraId="62EAB9FF" w14:textId="77777777" w:rsidTr="0054433E">
        <w:trPr>
          <w:trHeight w:val="300"/>
        </w:trPr>
        <w:tc>
          <w:tcPr>
            <w:tcW w:w="346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A631493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Xyrichtys novacula</w:t>
            </w:r>
          </w:p>
        </w:tc>
        <w:tc>
          <w:tcPr>
            <w:tcW w:w="130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6194098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48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1CFBDFE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9B88AA6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7ABBFD3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1.18</w:t>
            </w:r>
          </w:p>
        </w:tc>
      </w:tr>
      <w:tr w:rsidR="008136B3" w:rsidRPr="004B0076" w14:paraId="2E535282" w14:textId="77777777" w:rsidTr="0054433E">
        <w:trPr>
          <w:trHeight w:val="300"/>
        </w:trPr>
        <w:tc>
          <w:tcPr>
            <w:tcW w:w="3466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EE5C41" w14:textId="77777777" w:rsidR="008136B3" w:rsidRPr="004B0076" w:rsidRDefault="008136B3" w:rsidP="0054433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Xyrichtys splendens</w:t>
            </w:r>
          </w:p>
        </w:tc>
        <w:tc>
          <w:tcPr>
            <w:tcW w:w="1303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5603AE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48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D7EA6D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548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4924A0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840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0EDD7A" w14:textId="77777777" w:rsidR="008136B3" w:rsidRPr="004B0076" w:rsidRDefault="008136B3" w:rsidP="0054433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0076">
              <w:rPr>
                <w:rFonts w:eastAsia="Times New Roman"/>
                <w:color w:val="000000"/>
                <w:sz w:val="22"/>
                <w:szCs w:val="22"/>
              </w:rPr>
              <w:t>1.25</w:t>
            </w:r>
          </w:p>
        </w:tc>
      </w:tr>
    </w:tbl>
    <w:p w14:paraId="4D91201D" w14:textId="77777777" w:rsidR="008136B3" w:rsidRDefault="008136B3" w:rsidP="008136B3"/>
    <w:p w14:paraId="0E1CBA9B" w14:textId="23B19C2D" w:rsidR="00AE3F4F" w:rsidRPr="008136B3" w:rsidRDefault="008136B3" w:rsidP="008136B3">
      <w:bookmarkStart w:id="0" w:name="_GoBack"/>
      <w:bookmarkEnd w:id="0"/>
    </w:p>
    <w:sectPr w:rsidR="00AE3F4F" w:rsidRPr="008136B3" w:rsidSect="005B2BF0">
      <w:pgSz w:w="12240" w:h="15840"/>
      <w:pgMar w:top="1440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2BF0"/>
    <w:rsid w:val="00137050"/>
    <w:rsid w:val="002746C6"/>
    <w:rsid w:val="002D66C7"/>
    <w:rsid w:val="00476FEA"/>
    <w:rsid w:val="004D7C1C"/>
    <w:rsid w:val="00556E19"/>
    <w:rsid w:val="005B2BF0"/>
    <w:rsid w:val="006D0D34"/>
    <w:rsid w:val="007A17D4"/>
    <w:rsid w:val="008136B3"/>
    <w:rsid w:val="00A07898"/>
    <w:rsid w:val="00A7250D"/>
    <w:rsid w:val="00AF5E2F"/>
    <w:rsid w:val="00B60A9F"/>
    <w:rsid w:val="00C05E53"/>
    <w:rsid w:val="00D203CF"/>
    <w:rsid w:val="00E6312E"/>
    <w:rsid w:val="00F51AE5"/>
    <w:rsid w:val="00FC0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E1EDB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6E1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2BF0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0</Words>
  <Characters>3821</Characters>
  <Application>Microsoft Office Word</Application>
  <DocSecurity>0</DocSecurity>
  <Lines>31</Lines>
  <Paragraphs>8</Paragraphs>
  <ScaleCrop>false</ScaleCrop>
  <Company/>
  <LinksUpToDate>false</LinksUpToDate>
  <CharactersWithSpaces>4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oz, Martha</dc:creator>
  <cp:keywords/>
  <dc:description/>
  <cp:lastModifiedBy>SNP</cp:lastModifiedBy>
  <cp:revision>2</cp:revision>
  <cp:lastPrinted>2017-10-16T18:30:00Z</cp:lastPrinted>
  <dcterms:created xsi:type="dcterms:W3CDTF">2018-08-03T13:03:00Z</dcterms:created>
  <dcterms:modified xsi:type="dcterms:W3CDTF">2018-08-03T13:03:00Z</dcterms:modified>
</cp:coreProperties>
</file>